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00290" w14:textId="3F4D0F7A" w:rsidR="006054B2" w:rsidRPr="009864F1" w:rsidRDefault="0002278C" w:rsidP="006054B2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32"/>
          <w:szCs w:val="32"/>
        </w:rPr>
      </w:pPr>
      <w:r w:rsidRPr="000F426B">
        <w:rPr>
          <w:b/>
          <w:bCs/>
          <w:sz w:val="32"/>
          <w:szCs w:val="32"/>
        </w:rPr>
        <w:t>C</w:t>
      </w:r>
      <w:r w:rsidRPr="009864F1">
        <w:rPr>
          <w:b/>
          <w:bCs/>
          <w:sz w:val="32"/>
          <w:szCs w:val="32"/>
        </w:rPr>
        <w:t>ytokine profile, differential somatic cell count, and oxida</w:t>
      </w:r>
      <w:r w:rsidR="00E21CB9">
        <w:rPr>
          <w:b/>
          <w:bCs/>
          <w:sz w:val="32"/>
          <w:szCs w:val="32"/>
        </w:rPr>
        <w:t>tive</w:t>
      </w:r>
      <w:r w:rsidRPr="009864F1">
        <w:rPr>
          <w:b/>
          <w:bCs/>
          <w:sz w:val="32"/>
          <w:szCs w:val="32"/>
        </w:rPr>
        <w:t xml:space="preserve"> status of Italian Mediterranean </w:t>
      </w:r>
      <w:r w:rsidR="00E21CB9">
        <w:rPr>
          <w:b/>
          <w:bCs/>
          <w:sz w:val="32"/>
          <w:szCs w:val="32"/>
        </w:rPr>
        <w:t>b</w:t>
      </w:r>
      <w:r w:rsidRPr="009864F1">
        <w:rPr>
          <w:b/>
          <w:bCs/>
          <w:sz w:val="32"/>
          <w:szCs w:val="32"/>
        </w:rPr>
        <w:t>uffalo milk as affected by Temperature-</w:t>
      </w:r>
      <w:r w:rsidR="00E21CB9">
        <w:rPr>
          <w:b/>
          <w:bCs/>
          <w:sz w:val="32"/>
          <w:szCs w:val="32"/>
        </w:rPr>
        <w:t>h</w:t>
      </w:r>
      <w:r w:rsidRPr="009864F1">
        <w:rPr>
          <w:b/>
          <w:bCs/>
          <w:sz w:val="32"/>
          <w:szCs w:val="32"/>
        </w:rPr>
        <w:t xml:space="preserve">umidity </w:t>
      </w:r>
      <w:proofErr w:type="gramStart"/>
      <w:r w:rsidR="00E21CB9">
        <w:rPr>
          <w:b/>
          <w:bCs/>
          <w:sz w:val="32"/>
          <w:szCs w:val="32"/>
        </w:rPr>
        <w:t>i</w:t>
      </w:r>
      <w:r w:rsidRPr="009864F1">
        <w:rPr>
          <w:b/>
          <w:bCs/>
          <w:sz w:val="32"/>
          <w:szCs w:val="32"/>
        </w:rPr>
        <w:t>ndex</w:t>
      </w:r>
      <w:proofErr w:type="gramEnd"/>
    </w:p>
    <w:p w14:paraId="7F422857" w14:textId="1092B8A6" w:rsidR="0002278C" w:rsidRPr="009864F1" w:rsidRDefault="0002278C" w:rsidP="0002278C">
      <w:pPr>
        <w:autoSpaceDE w:val="0"/>
        <w:autoSpaceDN w:val="0"/>
        <w:adjustRightInd w:val="0"/>
        <w:spacing w:line="480" w:lineRule="auto"/>
        <w:jc w:val="both"/>
        <w:rPr>
          <w:b/>
          <w:lang w:val="it-IT"/>
        </w:rPr>
      </w:pPr>
      <w:r w:rsidRPr="009864F1">
        <w:rPr>
          <w:b/>
          <w:lang w:val="it-IT"/>
        </w:rPr>
        <w:t xml:space="preserve">Maria Giovanna </w:t>
      </w:r>
      <w:r w:rsidR="00E21CB9" w:rsidRPr="009864F1">
        <w:rPr>
          <w:b/>
          <w:lang w:val="it-IT"/>
        </w:rPr>
        <w:t>Ciliberti</w:t>
      </w:r>
      <w:r w:rsidRPr="009864F1">
        <w:rPr>
          <w:b/>
          <w:vertAlign w:val="superscript"/>
          <w:lang w:val="it-IT"/>
        </w:rPr>
        <w:t>1*</w:t>
      </w:r>
      <w:r w:rsidRPr="009864F1">
        <w:rPr>
          <w:b/>
          <w:lang w:val="it-IT"/>
        </w:rPr>
        <w:t>, Antonella</w:t>
      </w:r>
      <w:r w:rsidR="00E21CB9" w:rsidRPr="00E21CB9">
        <w:rPr>
          <w:b/>
          <w:lang w:val="it-IT"/>
        </w:rPr>
        <w:t xml:space="preserve"> </w:t>
      </w:r>
      <w:r w:rsidR="00E21CB9" w:rsidRPr="009864F1">
        <w:rPr>
          <w:b/>
          <w:lang w:val="it-IT"/>
        </w:rPr>
        <w:t>Santillo</w:t>
      </w:r>
      <w:r w:rsidR="00E21CB9" w:rsidRPr="009864F1">
        <w:rPr>
          <w:b/>
          <w:vertAlign w:val="superscript"/>
          <w:lang w:val="it-IT"/>
        </w:rPr>
        <w:t>1</w:t>
      </w:r>
      <w:r w:rsidRPr="009864F1">
        <w:rPr>
          <w:b/>
          <w:lang w:val="it-IT"/>
        </w:rPr>
        <w:t>, Mariangela</w:t>
      </w:r>
      <w:r w:rsidR="00E21CB9" w:rsidRPr="00E21CB9">
        <w:rPr>
          <w:b/>
          <w:lang w:val="it-IT"/>
        </w:rPr>
        <w:t xml:space="preserve"> </w:t>
      </w:r>
      <w:r w:rsidR="00E21CB9" w:rsidRPr="009864F1">
        <w:rPr>
          <w:b/>
          <w:lang w:val="it-IT"/>
        </w:rPr>
        <w:t>Caroprese</w:t>
      </w:r>
      <w:r w:rsidR="00E21CB9" w:rsidRPr="009864F1">
        <w:rPr>
          <w:b/>
          <w:vertAlign w:val="superscript"/>
          <w:lang w:val="it-IT"/>
        </w:rPr>
        <w:t>1</w:t>
      </w:r>
      <w:r w:rsidRPr="009864F1">
        <w:rPr>
          <w:b/>
          <w:lang w:val="it-IT"/>
        </w:rPr>
        <w:t>, and Marzia</w:t>
      </w:r>
      <w:r w:rsidR="00E21CB9" w:rsidRPr="00E21CB9">
        <w:rPr>
          <w:b/>
          <w:lang w:val="it-IT"/>
        </w:rPr>
        <w:t xml:space="preserve"> </w:t>
      </w:r>
      <w:r w:rsidR="00E21CB9" w:rsidRPr="009864F1">
        <w:rPr>
          <w:b/>
          <w:lang w:val="it-IT"/>
        </w:rPr>
        <w:t>Albenzio</w:t>
      </w:r>
      <w:r w:rsidRPr="009864F1">
        <w:rPr>
          <w:b/>
          <w:vertAlign w:val="superscript"/>
          <w:lang w:val="it-IT"/>
        </w:rPr>
        <w:t>1</w:t>
      </w:r>
    </w:p>
    <w:p w14:paraId="28129FF9" w14:textId="77777777" w:rsidR="0002278C" w:rsidRPr="009864F1" w:rsidRDefault="0002278C" w:rsidP="0002278C">
      <w:pPr>
        <w:autoSpaceDE w:val="0"/>
        <w:autoSpaceDN w:val="0"/>
        <w:adjustRightInd w:val="0"/>
        <w:spacing w:line="480" w:lineRule="auto"/>
        <w:jc w:val="both"/>
        <w:rPr>
          <w:b/>
          <w:lang w:val="it-IT"/>
        </w:rPr>
      </w:pPr>
    </w:p>
    <w:p w14:paraId="6D8FCB6D" w14:textId="77777777" w:rsidR="0002278C" w:rsidRPr="009864F1" w:rsidRDefault="0002278C" w:rsidP="0002278C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9864F1">
        <w:rPr>
          <w:color w:val="000000"/>
          <w:vertAlign w:val="superscript"/>
        </w:rPr>
        <w:t>1</w:t>
      </w:r>
      <w:r w:rsidRPr="009864F1">
        <w:rPr>
          <w:color w:val="000000"/>
        </w:rPr>
        <w:t>Department of Agriculture, Food, Natural Resources, and Engineering (DAFNE), University of Foggia, Via Napoli, 25, 71122 Foggia, Italy</w:t>
      </w:r>
    </w:p>
    <w:p w14:paraId="376CF779" w14:textId="77777777" w:rsidR="006054B2" w:rsidRPr="009864F1" w:rsidRDefault="006054B2" w:rsidP="006054B2">
      <w:pPr>
        <w:rPr>
          <w:b/>
          <w:bCs/>
        </w:rPr>
      </w:pPr>
    </w:p>
    <w:p w14:paraId="43C3E89F" w14:textId="3E114410" w:rsidR="006054B2" w:rsidRPr="009864F1" w:rsidRDefault="006054B2" w:rsidP="006054B2">
      <w:pPr>
        <w:rPr>
          <w:b/>
          <w:bCs/>
        </w:rPr>
      </w:pPr>
      <w:r w:rsidRPr="009864F1">
        <w:rPr>
          <w:b/>
          <w:bCs/>
        </w:rPr>
        <w:t>Supplementary files</w:t>
      </w:r>
    </w:p>
    <w:p w14:paraId="4D6635CA" w14:textId="77777777" w:rsidR="007A1B48" w:rsidRPr="009864F1" w:rsidRDefault="007A1B48" w:rsidP="006054B2">
      <w:pPr>
        <w:rPr>
          <w:b/>
          <w:bCs/>
        </w:rPr>
      </w:pPr>
    </w:p>
    <w:p w14:paraId="6ED2B2C0" w14:textId="2E984B19" w:rsidR="007A1B48" w:rsidRPr="009864F1" w:rsidRDefault="007A1B48" w:rsidP="007A1B48">
      <w:pPr>
        <w:spacing w:line="480" w:lineRule="auto"/>
        <w:ind w:left="720" w:hanging="720"/>
        <w:jc w:val="both"/>
        <w:rPr>
          <w:b/>
          <w:bCs/>
        </w:rPr>
      </w:pPr>
      <w:r w:rsidRPr="009864F1">
        <w:rPr>
          <w:b/>
          <w:bCs/>
        </w:rPr>
        <w:t xml:space="preserve">Table 1. </w:t>
      </w:r>
      <w:r w:rsidRPr="009864F1">
        <w:t xml:space="preserve">Min, and max of ambient temperature (°C), humidity (%) and Temperature-Humidity index recorded during the day of each milk sampling and the two days before. </w:t>
      </w:r>
      <w:r w:rsidRPr="009864F1">
        <w:rPr>
          <w:b/>
          <w:bCs/>
        </w:rPr>
        <w:t xml:space="preserve"> </w:t>
      </w:r>
    </w:p>
    <w:tbl>
      <w:tblPr>
        <w:tblW w:w="8407" w:type="dxa"/>
        <w:tblLook w:val="04A0" w:firstRow="1" w:lastRow="0" w:firstColumn="1" w:lastColumn="0" w:noHBand="0" w:noVBand="1"/>
      </w:tblPr>
      <w:tblGrid>
        <w:gridCol w:w="1376"/>
        <w:gridCol w:w="1194"/>
        <w:gridCol w:w="1303"/>
        <w:gridCol w:w="1076"/>
        <w:gridCol w:w="1174"/>
        <w:gridCol w:w="1256"/>
        <w:gridCol w:w="1258"/>
      </w:tblGrid>
      <w:tr w:rsidR="007A1B48" w:rsidRPr="009864F1" w14:paraId="2B7143B4" w14:textId="77777777" w:rsidTr="007A1B48">
        <w:trPr>
          <w:trHeight w:val="319"/>
        </w:trPr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5104" w14:textId="77777777" w:rsidR="007A1B48" w:rsidRPr="009864F1" w:rsidRDefault="007A1B48" w:rsidP="00E03E83">
            <w:pPr>
              <w:rPr>
                <w:b/>
                <w:bCs/>
                <w:color w:val="000000"/>
              </w:rPr>
            </w:pPr>
            <w:r w:rsidRPr="009864F1">
              <w:rPr>
                <w:b/>
                <w:bCs/>
                <w:color w:val="000000"/>
              </w:rPr>
              <w:t> </w:t>
            </w:r>
          </w:p>
        </w:tc>
        <w:tc>
          <w:tcPr>
            <w:tcW w:w="24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F187" w14:textId="77777777" w:rsidR="007A1B48" w:rsidRPr="009864F1" w:rsidRDefault="007A1B48" w:rsidP="00E03E83">
            <w:pPr>
              <w:jc w:val="center"/>
              <w:rPr>
                <w:b/>
                <w:bCs/>
                <w:color w:val="000000"/>
              </w:rPr>
            </w:pPr>
            <w:r w:rsidRPr="009864F1">
              <w:rPr>
                <w:b/>
                <w:bCs/>
                <w:color w:val="000000"/>
              </w:rPr>
              <w:t>Temperature, °C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912D" w14:textId="77777777" w:rsidR="007A1B48" w:rsidRPr="009864F1" w:rsidRDefault="007A1B48" w:rsidP="00E03E83">
            <w:pPr>
              <w:jc w:val="center"/>
              <w:rPr>
                <w:b/>
                <w:bCs/>
                <w:color w:val="000000"/>
              </w:rPr>
            </w:pPr>
            <w:r w:rsidRPr="009864F1">
              <w:rPr>
                <w:b/>
                <w:bCs/>
                <w:color w:val="000000"/>
              </w:rPr>
              <w:t>Humidity, %</w:t>
            </w:r>
          </w:p>
        </w:tc>
        <w:tc>
          <w:tcPr>
            <w:tcW w:w="25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299D" w14:textId="77777777" w:rsidR="007A1B48" w:rsidRPr="009864F1" w:rsidRDefault="007A1B48" w:rsidP="00E03E83">
            <w:pPr>
              <w:jc w:val="center"/>
              <w:rPr>
                <w:b/>
                <w:bCs/>
                <w:color w:val="000000"/>
              </w:rPr>
            </w:pPr>
            <w:r w:rsidRPr="009864F1">
              <w:rPr>
                <w:b/>
                <w:bCs/>
                <w:color w:val="000000"/>
              </w:rPr>
              <w:t>THI</w:t>
            </w:r>
          </w:p>
        </w:tc>
      </w:tr>
      <w:tr w:rsidR="007A1B48" w:rsidRPr="009864F1" w14:paraId="7B96AE29" w14:textId="77777777" w:rsidTr="007A1B48">
        <w:trPr>
          <w:trHeight w:val="319"/>
        </w:trPr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F17CC" w14:textId="5F2AB0F0" w:rsidR="007A1B48" w:rsidRPr="009864F1" w:rsidRDefault="007A1B48" w:rsidP="00E03E83">
            <w:pPr>
              <w:rPr>
                <w:b/>
                <w:bCs/>
                <w:color w:val="000000"/>
              </w:rPr>
            </w:pPr>
            <w:r w:rsidRPr="009864F1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0CAEC" w14:textId="77777777" w:rsidR="007A1B48" w:rsidRPr="009864F1" w:rsidRDefault="007A1B48" w:rsidP="00E03E83">
            <w:pPr>
              <w:jc w:val="center"/>
              <w:rPr>
                <w:b/>
                <w:bCs/>
                <w:color w:val="000000"/>
              </w:rPr>
            </w:pPr>
            <w:r w:rsidRPr="009864F1">
              <w:rPr>
                <w:b/>
                <w:bCs/>
                <w:color w:val="000000"/>
              </w:rPr>
              <w:t>mi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58318" w14:textId="77777777" w:rsidR="007A1B48" w:rsidRPr="009864F1" w:rsidRDefault="007A1B48" w:rsidP="00E03E83">
            <w:pPr>
              <w:jc w:val="center"/>
              <w:rPr>
                <w:b/>
                <w:bCs/>
                <w:color w:val="000000"/>
              </w:rPr>
            </w:pPr>
            <w:r w:rsidRPr="009864F1">
              <w:rPr>
                <w:b/>
                <w:bCs/>
                <w:color w:val="000000"/>
              </w:rPr>
              <w:t>max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314E0" w14:textId="77777777" w:rsidR="007A1B48" w:rsidRPr="009864F1" w:rsidRDefault="007A1B48" w:rsidP="00E03E83">
            <w:pPr>
              <w:jc w:val="center"/>
              <w:rPr>
                <w:b/>
                <w:bCs/>
                <w:color w:val="000000"/>
              </w:rPr>
            </w:pPr>
            <w:r w:rsidRPr="009864F1">
              <w:rPr>
                <w:b/>
                <w:bCs/>
                <w:color w:val="000000"/>
              </w:rPr>
              <w:t>min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49117" w14:textId="77777777" w:rsidR="007A1B48" w:rsidRPr="009864F1" w:rsidRDefault="007A1B48" w:rsidP="00E03E83">
            <w:pPr>
              <w:jc w:val="center"/>
              <w:rPr>
                <w:b/>
                <w:bCs/>
                <w:color w:val="000000"/>
              </w:rPr>
            </w:pPr>
            <w:r w:rsidRPr="009864F1">
              <w:rPr>
                <w:b/>
                <w:bCs/>
                <w:color w:val="000000"/>
              </w:rPr>
              <w:t>max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F16A4" w14:textId="77777777" w:rsidR="007A1B48" w:rsidRPr="009864F1" w:rsidRDefault="007A1B48" w:rsidP="00E03E83">
            <w:pPr>
              <w:jc w:val="center"/>
              <w:rPr>
                <w:b/>
                <w:bCs/>
                <w:color w:val="000000"/>
              </w:rPr>
            </w:pPr>
            <w:r w:rsidRPr="009864F1">
              <w:rPr>
                <w:b/>
                <w:bCs/>
                <w:color w:val="000000"/>
              </w:rPr>
              <w:t>m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47203" w14:textId="77777777" w:rsidR="007A1B48" w:rsidRPr="009864F1" w:rsidRDefault="007A1B48" w:rsidP="00E03E83">
            <w:pPr>
              <w:jc w:val="center"/>
              <w:rPr>
                <w:b/>
                <w:bCs/>
                <w:color w:val="000000"/>
              </w:rPr>
            </w:pPr>
            <w:r w:rsidRPr="009864F1">
              <w:rPr>
                <w:b/>
                <w:bCs/>
                <w:color w:val="000000"/>
              </w:rPr>
              <w:t>max</w:t>
            </w:r>
          </w:p>
        </w:tc>
      </w:tr>
      <w:tr w:rsidR="007A1B48" w:rsidRPr="009864F1" w14:paraId="18D6AA1E" w14:textId="77777777" w:rsidTr="007A1B48">
        <w:trPr>
          <w:trHeight w:val="319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4943" w14:textId="43E2B8B8" w:rsidR="007A1B48" w:rsidRPr="009864F1" w:rsidRDefault="007A1B48" w:rsidP="00E03E83">
            <w:pPr>
              <w:rPr>
                <w:color w:val="000000"/>
              </w:rPr>
            </w:pPr>
            <w:r w:rsidRPr="009864F1">
              <w:rPr>
                <w:color w:val="000000"/>
              </w:rPr>
              <w:t xml:space="preserve">-2 day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7E9B" w14:textId="77777777" w:rsidR="007A1B48" w:rsidRPr="009864F1" w:rsidRDefault="007A1B48" w:rsidP="00E03E83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F665" w14:textId="77777777" w:rsidR="007A1B48" w:rsidRPr="009864F1" w:rsidRDefault="007A1B48" w:rsidP="00E03E83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64B9" w14:textId="77777777" w:rsidR="007A1B48" w:rsidRPr="009864F1" w:rsidRDefault="007A1B48" w:rsidP="00E03E83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2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D391" w14:textId="77777777" w:rsidR="007A1B48" w:rsidRPr="009864F1" w:rsidRDefault="007A1B48" w:rsidP="00E03E83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8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2AA8" w14:textId="77777777" w:rsidR="007A1B48" w:rsidRPr="009864F1" w:rsidRDefault="007A1B48" w:rsidP="00E03E83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55.4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45B8" w14:textId="77777777" w:rsidR="007A1B48" w:rsidRPr="009864F1" w:rsidRDefault="007A1B48" w:rsidP="00E03E83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84.15</w:t>
            </w:r>
          </w:p>
        </w:tc>
      </w:tr>
      <w:tr w:rsidR="007A1B48" w:rsidRPr="009864F1" w14:paraId="5902C598" w14:textId="77777777" w:rsidTr="007A1B48">
        <w:trPr>
          <w:trHeight w:val="319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078D" w14:textId="26ECC72B" w:rsidR="007A1B48" w:rsidRPr="009864F1" w:rsidRDefault="007A1B48" w:rsidP="00E03E83">
            <w:pPr>
              <w:rPr>
                <w:color w:val="000000"/>
              </w:rPr>
            </w:pPr>
            <w:r w:rsidRPr="009864F1">
              <w:rPr>
                <w:color w:val="000000"/>
              </w:rPr>
              <w:t>-1 da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B770" w14:textId="77777777" w:rsidR="007A1B48" w:rsidRPr="009864F1" w:rsidRDefault="007A1B48" w:rsidP="00E03E83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3042" w14:textId="77777777" w:rsidR="007A1B48" w:rsidRPr="009864F1" w:rsidRDefault="007A1B48" w:rsidP="00E03E83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3563" w14:textId="77777777" w:rsidR="007A1B48" w:rsidRPr="009864F1" w:rsidRDefault="007A1B48" w:rsidP="00E03E83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2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CF88" w14:textId="77777777" w:rsidR="007A1B48" w:rsidRPr="009864F1" w:rsidRDefault="007A1B48" w:rsidP="00E03E83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99EE" w14:textId="77777777" w:rsidR="007A1B48" w:rsidRPr="009864F1" w:rsidRDefault="007A1B48" w:rsidP="00E03E83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58.6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0D29" w14:textId="77777777" w:rsidR="007A1B48" w:rsidRPr="009864F1" w:rsidRDefault="007A1B48" w:rsidP="00E03E83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83.23</w:t>
            </w:r>
          </w:p>
        </w:tc>
      </w:tr>
      <w:tr w:rsidR="007A1B48" w:rsidRPr="009864F1" w14:paraId="73450241" w14:textId="77777777" w:rsidTr="007A1B48">
        <w:trPr>
          <w:trHeight w:val="319"/>
        </w:trPr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3410B" w14:textId="62FB5080" w:rsidR="007A1B48" w:rsidRPr="009864F1" w:rsidRDefault="007A1B48" w:rsidP="00E03E83">
            <w:pPr>
              <w:rPr>
                <w:color w:val="000000"/>
              </w:rPr>
            </w:pPr>
            <w:r w:rsidRPr="009864F1">
              <w:rPr>
                <w:color w:val="000000"/>
              </w:rPr>
              <w:t>1</w:t>
            </w:r>
            <w:r w:rsidRPr="009864F1">
              <w:rPr>
                <w:color w:val="000000"/>
                <w:vertAlign w:val="superscript"/>
              </w:rPr>
              <w:t>st</w:t>
            </w:r>
            <w:r w:rsidRPr="009864F1">
              <w:rPr>
                <w:color w:val="000000"/>
              </w:rPr>
              <w:t>sampling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32142" w14:textId="77777777" w:rsidR="007A1B48" w:rsidRPr="009864F1" w:rsidRDefault="007A1B48" w:rsidP="00E03E83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1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FA7C8" w14:textId="77777777" w:rsidR="007A1B48" w:rsidRPr="009864F1" w:rsidRDefault="007A1B48" w:rsidP="00E03E83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2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49673" w14:textId="77777777" w:rsidR="007A1B48" w:rsidRPr="009864F1" w:rsidRDefault="007A1B48" w:rsidP="00E03E83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4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C77BE" w14:textId="77777777" w:rsidR="007A1B48" w:rsidRPr="009864F1" w:rsidRDefault="007A1B48" w:rsidP="00E03E83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8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A962E" w14:textId="77777777" w:rsidR="007A1B48" w:rsidRPr="009864F1" w:rsidRDefault="007A1B48" w:rsidP="00E03E83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58.6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03A9A" w14:textId="77777777" w:rsidR="007A1B48" w:rsidRPr="009864F1" w:rsidRDefault="007A1B48" w:rsidP="00E03E83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82.47</w:t>
            </w:r>
          </w:p>
        </w:tc>
      </w:tr>
      <w:tr w:rsidR="007A1B48" w:rsidRPr="009864F1" w14:paraId="07337944" w14:textId="77777777" w:rsidTr="007A1B48">
        <w:trPr>
          <w:trHeight w:val="319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6F6D" w14:textId="29069543" w:rsidR="007A1B48" w:rsidRPr="009864F1" w:rsidRDefault="007A1B48" w:rsidP="007A1B48">
            <w:pPr>
              <w:rPr>
                <w:color w:val="000000"/>
              </w:rPr>
            </w:pPr>
            <w:r w:rsidRPr="009864F1">
              <w:rPr>
                <w:color w:val="000000"/>
              </w:rPr>
              <w:t xml:space="preserve">-2 day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6D28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1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7917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2DDC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4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4E33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8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EF56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63.5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BD57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80.79</w:t>
            </w:r>
          </w:p>
        </w:tc>
      </w:tr>
      <w:tr w:rsidR="007A1B48" w:rsidRPr="009864F1" w14:paraId="38B27BE0" w14:textId="77777777" w:rsidTr="007A1B48">
        <w:trPr>
          <w:trHeight w:val="319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E431" w14:textId="109D1E9C" w:rsidR="007A1B48" w:rsidRPr="009864F1" w:rsidRDefault="007A1B48" w:rsidP="007A1B48">
            <w:pPr>
              <w:rPr>
                <w:color w:val="000000"/>
              </w:rPr>
            </w:pPr>
            <w:r w:rsidRPr="009864F1">
              <w:rPr>
                <w:color w:val="000000"/>
              </w:rPr>
              <w:t>-1 da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185F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D5EC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774F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3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CA7E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37D6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59.7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F471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85.08</w:t>
            </w:r>
          </w:p>
        </w:tc>
      </w:tr>
      <w:tr w:rsidR="007A1B48" w:rsidRPr="009864F1" w14:paraId="21F92762" w14:textId="77777777" w:rsidTr="007A1B48">
        <w:trPr>
          <w:trHeight w:val="319"/>
        </w:trPr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71EA3" w14:textId="1E5F8E14" w:rsidR="007A1B48" w:rsidRPr="009864F1" w:rsidRDefault="007A1B48" w:rsidP="007A1B48">
            <w:pPr>
              <w:rPr>
                <w:color w:val="000000"/>
              </w:rPr>
            </w:pPr>
            <w:r w:rsidRPr="009864F1">
              <w:rPr>
                <w:color w:val="000000"/>
              </w:rPr>
              <w:t>2</w:t>
            </w:r>
            <w:r w:rsidRPr="009864F1">
              <w:rPr>
                <w:color w:val="000000"/>
                <w:vertAlign w:val="superscript"/>
              </w:rPr>
              <w:t>nd</w:t>
            </w:r>
            <w:r w:rsidRPr="009864F1">
              <w:rPr>
                <w:color w:val="000000"/>
              </w:rPr>
              <w:t>sampling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F1A05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1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6249B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3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732A3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3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E795F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9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30968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62.0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C90BB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86.82</w:t>
            </w:r>
          </w:p>
        </w:tc>
      </w:tr>
      <w:tr w:rsidR="007A1B48" w:rsidRPr="009864F1" w14:paraId="41A8997F" w14:textId="77777777" w:rsidTr="007A1B48">
        <w:trPr>
          <w:trHeight w:val="319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9F15" w14:textId="0E935B95" w:rsidR="007A1B48" w:rsidRPr="009864F1" w:rsidRDefault="007A1B48" w:rsidP="007A1B48">
            <w:pPr>
              <w:rPr>
                <w:color w:val="000000"/>
              </w:rPr>
            </w:pPr>
            <w:r w:rsidRPr="009864F1">
              <w:rPr>
                <w:color w:val="000000"/>
              </w:rPr>
              <w:t xml:space="preserve">-2 day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E995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2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C3D5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9FE4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3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BBAE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D17C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65.4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62A1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81.84</w:t>
            </w:r>
          </w:p>
        </w:tc>
      </w:tr>
      <w:tr w:rsidR="007A1B48" w:rsidRPr="009864F1" w14:paraId="32BB4732" w14:textId="77777777" w:rsidTr="007A1B48">
        <w:trPr>
          <w:trHeight w:val="319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8343" w14:textId="4C83B610" w:rsidR="007A1B48" w:rsidRPr="009864F1" w:rsidRDefault="007A1B48" w:rsidP="007A1B48">
            <w:pPr>
              <w:rPr>
                <w:color w:val="000000"/>
              </w:rPr>
            </w:pPr>
            <w:r w:rsidRPr="009864F1">
              <w:rPr>
                <w:color w:val="000000"/>
              </w:rPr>
              <w:t>-1 da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9148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2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5F3B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3FBC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2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FF51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8F2F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64.9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BFDD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89.60</w:t>
            </w:r>
          </w:p>
        </w:tc>
      </w:tr>
      <w:tr w:rsidR="007A1B48" w:rsidRPr="009864F1" w14:paraId="285B4D54" w14:textId="77777777" w:rsidTr="007A1B48">
        <w:trPr>
          <w:trHeight w:val="319"/>
        </w:trPr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70EB2" w14:textId="0B7BCCC6" w:rsidR="007A1B48" w:rsidRPr="009864F1" w:rsidRDefault="007A1B48" w:rsidP="007A1B48">
            <w:pPr>
              <w:rPr>
                <w:color w:val="000000"/>
              </w:rPr>
            </w:pPr>
            <w:r w:rsidRPr="009864F1">
              <w:rPr>
                <w:color w:val="000000"/>
              </w:rPr>
              <w:t>3</w:t>
            </w:r>
            <w:r w:rsidRPr="009864F1">
              <w:rPr>
                <w:color w:val="000000"/>
                <w:vertAlign w:val="superscript"/>
              </w:rPr>
              <w:t>rd</w:t>
            </w:r>
            <w:r w:rsidRPr="009864F1">
              <w:rPr>
                <w:color w:val="000000"/>
              </w:rPr>
              <w:t>sampling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BB216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1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BAD4A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3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3CBAB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3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94C84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6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94549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62.0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3D97D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84.21</w:t>
            </w:r>
          </w:p>
        </w:tc>
      </w:tr>
      <w:tr w:rsidR="007A1B48" w:rsidRPr="009864F1" w14:paraId="655C18B6" w14:textId="77777777" w:rsidTr="007A1B48">
        <w:trPr>
          <w:trHeight w:val="319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5CD7" w14:textId="2B5E7EBC" w:rsidR="007A1B48" w:rsidRPr="009864F1" w:rsidRDefault="007A1B48" w:rsidP="007A1B48">
            <w:pPr>
              <w:rPr>
                <w:color w:val="000000"/>
              </w:rPr>
            </w:pPr>
            <w:r w:rsidRPr="009864F1">
              <w:rPr>
                <w:color w:val="000000"/>
              </w:rPr>
              <w:t xml:space="preserve">-2 day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8F54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2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6096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1084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3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705F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ACE1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67.8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E857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88.17</w:t>
            </w:r>
          </w:p>
        </w:tc>
      </w:tr>
      <w:tr w:rsidR="007A1B48" w:rsidRPr="009864F1" w14:paraId="0F046D70" w14:textId="77777777" w:rsidTr="007A1B48">
        <w:trPr>
          <w:trHeight w:val="319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F1EC" w14:textId="5FEF3C17" w:rsidR="007A1B48" w:rsidRPr="009864F1" w:rsidRDefault="007A1B48" w:rsidP="007A1B48">
            <w:pPr>
              <w:rPr>
                <w:color w:val="000000"/>
              </w:rPr>
            </w:pPr>
            <w:r w:rsidRPr="009864F1">
              <w:rPr>
                <w:color w:val="000000"/>
              </w:rPr>
              <w:t>-1 da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A6E6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2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C049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9E97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2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DA2D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C997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67.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6625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93.91</w:t>
            </w:r>
          </w:p>
        </w:tc>
      </w:tr>
      <w:tr w:rsidR="007A1B48" w:rsidRPr="009864F1" w14:paraId="7268BA91" w14:textId="77777777" w:rsidTr="007A1B48">
        <w:trPr>
          <w:trHeight w:val="319"/>
        </w:trPr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72CEB" w14:textId="26A5AA83" w:rsidR="007A1B48" w:rsidRPr="009864F1" w:rsidRDefault="007A1B48" w:rsidP="007A1B48">
            <w:pPr>
              <w:rPr>
                <w:color w:val="000000"/>
              </w:rPr>
            </w:pPr>
            <w:r w:rsidRPr="009864F1">
              <w:rPr>
                <w:color w:val="000000"/>
              </w:rPr>
              <w:t>4</w:t>
            </w:r>
            <w:r w:rsidRPr="009864F1">
              <w:rPr>
                <w:color w:val="000000"/>
                <w:vertAlign w:val="superscript"/>
              </w:rPr>
              <w:t>th</w:t>
            </w:r>
            <w:r w:rsidRPr="009864F1">
              <w:rPr>
                <w:color w:val="000000"/>
              </w:rPr>
              <w:t>sampling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2F4EF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2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B4C30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3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6C5B2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2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B2C09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9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51E2E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66.7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37413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99.00</w:t>
            </w:r>
          </w:p>
        </w:tc>
      </w:tr>
      <w:tr w:rsidR="007A1B48" w:rsidRPr="009864F1" w14:paraId="3A7FDA1F" w14:textId="77777777" w:rsidTr="007A1B48">
        <w:trPr>
          <w:trHeight w:val="319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3953" w14:textId="03870EB3" w:rsidR="007A1B48" w:rsidRPr="009864F1" w:rsidRDefault="007A1B48" w:rsidP="007A1B48">
            <w:pPr>
              <w:rPr>
                <w:color w:val="000000"/>
              </w:rPr>
            </w:pPr>
            <w:r w:rsidRPr="009864F1">
              <w:rPr>
                <w:color w:val="000000"/>
              </w:rPr>
              <w:t xml:space="preserve">-2 day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E72B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2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1113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BF14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3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0615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26BA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65.5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7D69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77.24</w:t>
            </w:r>
          </w:p>
        </w:tc>
      </w:tr>
      <w:tr w:rsidR="007A1B48" w:rsidRPr="009864F1" w14:paraId="0EC11C61" w14:textId="77777777" w:rsidTr="007A1B48">
        <w:trPr>
          <w:trHeight w:val="319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9AD9" w14:textId="44803E5C" w:rsidR="007A1B48" w:rsidRPr="009864F1" w:rsidRDefault="007A1B48" w:rsidP="007A1B48">
            <w:pPr>
              <w:rPr>
                <w:color w:val="000000"/>
              </w:rPr>
            </w:pPr>
            <w:r w:rsidRPr="009864F1">
              <w:rPr>
                <w:color w:val="000000"/>
              </w:rPr>
              <w:t>-1 da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4A86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1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F2C3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F4E3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2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7E56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62DD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61.8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85E9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80.31</w:t>
            </w:r>
          </w:p>
        </w:tc>
      </w:tr>
      <w:tr w:rsidR="007A1B48" w:rsidRPr="009864F1" w14:paraId="5D1B5CAE" w14:textId="77777777" w:rsidTr="007A1B48">
        <w:trPr>
          <w:trHeight w:val="319"/>
        </w:trPr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A7BD3" w14:textId="4CFA14BD" w:rsidR="007A1B48" w:rsidRPr="009864F1" w:rsidRDefault="007A1B48" w:rsidP="007A1B48">
            <w:pPr>
              <w:rPr>
                <w:color w:val="000000"/>
              </w:rPr>
            </w:pPr>
            <w:r w:rsidRPr="009864F1">
              <w:rPr>
                <w:color w:val="000000"/>
              </w:rPr>
              <w:t>5</w:t>
            </w:r>
            <w:r w:rsidRPr="009864F1">
              <w:rPr>
                <w:color w:val="000000"/>
                <w:vertAlign w:val="superscript"/>
              </w:rPr>
              <w:t>th</w:t>
            </w:r>
            <w:r w:rsidRPr="009864F1">
              <w:rPr>
                <w:color w:val="000000"/>
              </w:rPr>
              <w:t>sampling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D052D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1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C59AE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2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922E1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3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BF431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7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3EF91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62.1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A5994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81.03</w:t>
            </w:r>
          </w:p>
        </w:tc>
      </w:tr>
      <w:tr w:rsidR="007A1B48" w:rsidRPr="009864F1" w14:paraId="21A2AFB4" w14:textId="77777777" w:rsidTr="007A1B48">
        <w:trPr>
          <w:trHeight w:val="319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57D9" w14:textId="353AEC61" w:rsidR="007A1B48" w:rsidRPr="009864F1" w:rsidRDefault="007A1B48" w:rsidP="007A1B48">
            <w:pPr>
              <w:rPr>
                <w:color w:val="000000"/>
              </w:rPr>
            </w:pPr>
            <w:r w:rsidRPr="009864F1">
              <w:rPr>
                <w:color w:val="000000"/>
              </w:rPr>
              <w:t xml:space="preserve">-2 day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1B77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2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72D5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1D9D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3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C768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C38A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65.3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480B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86.44</w:t>
            </w:r>
          </w:p>
        </w:tc>
      </w:tr>
      <w:tr w:rsidR="007A1B48" w:rsidRPr="009864F1" w14:paraId="1B13FA27" w14:textId="77777777" w:rsidTr="007A1B48">
        <w:trPr>
          <w:trHeight w:val="319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60D5" w14:textId="656D65D7" w:rsidR="007A1B48" w:rsidRPr="009864F1" w:rsidRDefault="007A1B48" w:rsidP="007A1B48">
            <w:pPr>
              <w:rPr>
                <w:color w:val="000000"/>
              </w:rPr>
            </w:pPr>
            <w:r w:rsidRPr="009864F1">
              <w:rPr>
                <w:color w:val="000000"/>
              </w:rPr>
              <w:lastRenderedPageBreak/>
              <w:t>-1 da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C06A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1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9812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C43B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CF2C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8641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60.6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3917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88.28</w:t>
            </w:r>
          </w:p>
        </w:tc>
      </w:tr>
      <w:tr w:rsidR="007A1B48" w:rsidRPr="009864F1" w14:paraId="5CE753DF" w14:textId="77777777" w:rsidTr="007A1B48">
        <w:trPr>
          <w:trHeight w:val="319"/>
        </w:trPr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078FE" w14:textId="2990F572" w:rsidR="007A1B48" w:rsidRPr="009864F1" w:rsidRDefault="007A1B48" w:rsidP="007A1B48">
            <w:pPr>
              <w:rPr>
                <w:color w:val="000000"/>
              </w:rPr>
            </w:pPr>
            <w:r w:rsidRPr="009864F1">
              <w:rPr>
                <w:color w:val="000000"/>
              </w:rPr>
              <w:t>6</w:t>
            </w:r>
            <w:r w:rsidRPr="009864F1">
              <w:rPr>
                <w:color w:val="000000"/>
                <w:vertAlign w:val="superscript"/>
              </w:rPr>
              <w:t>th</w:t>
            </w:r>
            <w:r w:rsidRPr="009864F1">
              <w:rPr>
                <w:color w:val="000000"/>
              </w:rPr>
              <w:t>sampling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E8569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2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0DE85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3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551D5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2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13717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7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B379C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64.6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135BC" w14:textId="77777777" w:rsidR="007A1B48" w:rsidRPr="009864F1" w:rsidRDefault="007A1B48" w:rsidP="007A1B48">
            <w:pPr>
              <w:jc w:val="center"/>
              <w:rPr>
                <w:color w:val="000000"/>
              </w:rPr>
            </w:pPr>
            <w:r w:rsidRPr="009864F1">
              <w:rPr>
                <w:color w:val="000000"/>
              </w:rPr>
              <w:t>92.11</w:t>
            </w:r>
          </w:p>
        </w:tc>
      </w:tr>
    </w:tbl>
    <w:p w14:paraId="6B9C68EB" w14:textId="77777777" w:rsidR="007A1B48" w:rsidRPr="009864F1" w:rsidRDefault="007A1B48" w:rsidP="006054B2">
      <w:pPr>
        <w:rPr>
          <w:b/>
          <w:bCs/>
        </w:rPr>
      </w:pPr>
    </w:p>
    <w:p w14:paraId="716802F7" w14:textId="77777777" w:rsidR="0002278C" w:rsidRPr="009864F1" w:rsidRDefault="0002278C" w:rsidP="0002278C">
      <w:pPr>
        <w:autoSpaceDE w:val="0"/>
        <w:autoSpaceDN w:val="0"/>
        <w:adjustRightInd w:val="0"/>
        <w:spacing w:line="480" w:lineRule="auto"/>
        <w:jc w:val="both"/>
      </w:pPr>
    </w:p>
    <w:p w14:paraId="78173298" w14:textId="77777777" w:rsidR="0002278C" w:rsidRPr="009864F1" w:rsidRDefault="0002278C" w:rsidP="00072681">
      <w:pPr>
        <w:rPr>
          <w:b/>
          <w:bCs/>
        </w:rPr>
      </w:pPr>
    </w:p>
    <w:p w14:paraId="1E50FC8A" w14:textId="417851EE" w:rsidR="00072681" w:rsidRPr="009864F1" w:rsidRDefault="00072681" w:rsidP="00072681">
      <w:pPr>
        <w:rPr>
          <w:b/>
          <w:bCs/>
        </w:rPr>
      </w:pPr>
      <w:r w:rsidRPr="009864F1">
        <w:rPr>
          <w:b/>
          <w:bCs/>
        </w:rPr>
        <w:t xml:space="preserve">                  THI &lt;72</w:t>
      </w:r>
      <w:r w:rsidRPr="009864F1">
        <w:rPr>
          <w:b/>
          <w:bCs/>
        </w:rPr>
        <w:tab/>
      </w:r>
      <w:r w:rsidRPr="009864F1">
        <w:rPr>
          <w:b/>
          <w:bCs/>
        </w:rPr>
        <w:tab/>
        <w:t xml:space="preserve">                 THI &gt;72&lt;76</w:t>
      </w:r>
      <w:r w:rsidRPr="009864F1">
        <w:rPr>
          <w:b/>
          <w:bCs/>
        </w:rPr>
        <w:tab/>
      </w:r>
      <w:r w:rsidRPr="009864F1">
        <w:rPr>
          <w:b/>
          <w:bCs/>
        </w:rPr>
        <w:tab/>
      </w:r>
      <w:r w:rsidRPr="009864F1">
        <w:rPr>
          <w:b/>
          <w:bCs/>
        </w:rPr>
        <w:tab/>
        <w:t>THI &gt;76</w:t>
      </w:r>
    </w:p>
    <w:p w14:paraId="23F50E5B" w14:textId="77777777" w:rsidR="00072681" w:rsidRPr="009864F1" w:rsidRDefault="00072681" w:rsidP="00072681">
      <w:pPr>
        <w:rPr>
          <w:noProof/>
          <w14:ligatures w14:val="standardContextual"/>
        </w:rPr>
      </w:pPr>
      <w:r w:rsidRPr="009864F1">
        <w:rPr>
          <w:b/>
          <w:bCs/>
          <w:noProof/>
          <w:lang w:val="it-IT" w:eastAsia="it-IT"/>
        </w:rPr>
        <w:drawing>
          <wp:inline distT="0" distB="0" distL="0" distR="0" wp14:anchorId="0463129B" wp14:editId="3999C2CB">
            <wp:extent cx="1851952" cy="1785558"/>
            <wp:effectExtent l="0" t="0" r="2540" b="5715"/>
            <wp:docPr id="365195201" name="Picture 1" descr="A graph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5195201" name="Picture 1" descr="A graph of a number of dots&#10;&#10;Description automatically generated with medium confidence"/>
                    <pic:cNvPicPr/>
                  </pic:nvPicPr>
                  <pic:blipFill rotWithShape="1">
                    <a:blip r:embed="rId5"/>
                    <a:srcRect l="6098" t="10988" r="8531" b="6701"/>
                    <a:stretch/>
                  </pic:blipFill>
                  <pic:spPr bwMode="auto">
                    <a:xfrm>
                      <a:off x="0" y="0"/>
                      <a:ext cx="1890609" cy="18228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864F1">
        <w:rPr>
          <w:noProof/>
          <w14:ligatures w14:val="standardContextual"/>
        </w:rPr>
        <w:t xml:space="preserve"> </w:t>
      </w:r>
      <w:r w:rsidRPr="009864F1">
        <w:rPr>
          <w:b/>
          <w:bCs/>
          <w:noProof/>
          <w:lang w:val="it-IT" w:eastAsia="it-IT"/>
        </w:rPr>
        <w:drawing>
          <wp:inline distT="0" distB="0" distL="0" distR="0" wp14:anchorId="518FFF25" wp14:editId="1A33E3E3">
            <wp:extent cx="1905666" cy="1787703"/>
            <wp:effectExtent l="0" t="0" r="0" b="3175"/>
            <wp:docPr id="889671585" name="Picture 1" descr="A graph of overlay 3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9671585" name="Picture 1" descr="A graph of overlay 3&#10;&#10;Description automatically generated"/>
                    <pic:cNvPicPr/>
                  </pic:nvPicPr>
                  <pic:blipFill rotWithShape="1">
                    <a:blip r:embed="rId6"/>
                    <a:srcRect l="5915" t="10435" r="4694" b="5710"/>
                    <a:stretch/>
                  </pic:blipFill>
                  <pic:spPr bwMode="auto">
                    <a:xfrm>
                      <a:off x="0" y="0"/>
                      <a:ext cx="1925978" cy="18067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864F1">
        <w:rPr>
          <w:noProof/>
          <w14:ligatures w14:val="standardContextual"/>
        </w:rPr>
        <w:t xml:space="preserve"> </w:t>
      </w:r>
      <w:r w:rsidRPr="009864F1">
        <w:rPr>
          <w:noProof/>
          <w:lang w:val="it-IT" w:eastAsia="it-IT"/>
          <w14:ligatures w14:val="standardContextual"/>
        </w:rPr>
        <w:drawing>
          <wp:inline distT="0" distB="0" distL="0" distR="0" wp14:anchorId="495AFE32" wp14:editId="6851C45D">
            <wp:extent cx="1873876" cy="1805814"/>
            <wp:effectExtent l="0" t="0" r="6350" b="0"/>
            <wp:docPr id="1834236000" name="Picture 1" descr="A graph of overlay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4236000" name="Picture 1" descr="A graph of overlay and numbers&#10;&#10;Description automatically generated with medium confidence"/>
                    <pic:cNvPicPr/>
                  </pic:nvPicPr>
                  <pic:blipFill rotWithShape="1">
                    <a:blip r:embed="rId7"/>
                    <a:srcRect l="5218" t="10786" r="8522" b="6087"/>
                    <a:stretch/>
                  </pic:blipFill>
                  <pic:spPr bwMode="auto">
                    <a:xfrm>
                      <a:off x="0" y="0"/>
                      <a:ext cx="1934388" cy="18641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8AF30A" w14:textId="77777777" w:rsidR="00072681" w:rsidRPr="009864F1" w:rsidRDefault="00072681" w:rsidP="00072681">
      <w:pPr>
        <w:rPr>
          <w:b/>
          <w:bCs/>
        </w:rPr>
      </w:pPr>
    </w:p>
    <w:p w14:paraId="0B3472D5" w14:textId="23E7112F" w:rsidR="00072681" w:rsidRPr="009864F1" w:rsidRDefault="00072681" w:rsidP="00072681">
      <w:pPr>
        <w:rPr>
          <w:b/>
          <w:bCs/>
        </w:rPr>
      </w:pPr>
      <w:r w:rsidRPr="009864F1">
        <w:rPr>
          <w:b/>
          <w:bCs/>
        </w:rPr>
        <w:t xml:space="preserve">SSC-A versus FSC-A </w:t>
      </w:r>
    </w:p>
    <w:p w14:paraId="76260A93" w14:textId="77777777" w:rsidR="00072681" w:rsidRPr="009864F1" w:rsidRDefault="00072681" w:rsidP="00072681">
      <w:pPr>
        <w:rPr>
          <w:b/>
          <w:bCs/>
        </w:rPr>
      </w:pPr>
    </w:p>
    <w:p w14:paraId="2C70A842" w14:textId="2DB58BE6" w:rsidR="00072681" w:rsidRPr="009864F1" w:rsidRDefault="00072681" w:rsidP="00072681">
      <w:r w:rsidRPr="009864F1">
        <w:rPr>
          <w:b/>
          <w:bCs/>
        </w:rPr>
        <w:t>Figure 1.</w:t>
      </w:r>
      <w:r w:rsidRPr="009864F1">
        <w:t xml:space="preserve"> Morphological dot plot of positive somatic cell to MPO-FITC antibody.  </w:t>
      </w:r>
    </w:p>
    <w:p w14:paraId="78F3B361" w14:textId="77777777" w:rsidR="00072681" w:rsidRPr="009864F1" w:rsidRDefault="00072681" w:rsidP="00072681"/>
    <w:p w14:paraId="3835946A" w14:textId="77777777" w:rsidR="00072681" w:rsidRPr="009864F1" w:rsidRDefault="00072681" w:rsidP="00072681">
      <w:pPr>
        <w:rPr>
          <w:b/>
          <w:bCs/>
        </w:rPr>
      </w:pPr>
    </w:p>
    <w:p w14:paraId="406ABB78" w14:textId="77777777" w:rsidR="00072681" w:rsidRPr="009864F1" w:rsidRDefault="00072681" w:rsidP="00072681">
      <w:pPr>
        <w:rPr>
          <w:b/>
          <w:bCs/>
        </w:rPr>
      </w:pPr>
    </w:p>
    <w:p w14:paraId="229BFFE4" w14:textId="77777777" w:rsidR="00072681" w:rsidRPr="009864F1" w:rsidRDefault="00072681" w:rsidP="00072681">
      <w:pPr>
        <w:rPr>
          <w:b/>
          <w:bCs/>
        </w:rPr>
      </w:pPr>
    </w:p>
    <w:p w14:paraId="0D99E7EB" w14:textId="77777777" w:rsidR="00072681" w:rsidRPr="009864F1" w:rsidRDefault="00072681" w:rsidP="00072681">
      <w:pPr>
        <w:rPr>
          <w:b/>
          <w:bCs/>
        </w:rPr>
      </w:pPr>
    </w:p>
    <w:p w14:paraId="40002881" w14:textId="77777777" w:rsidR="00072681" w:rsidRPr="009864F1" w:rsidRDefault="00072681" w:rsidP="00072681">
      <w:pPr>
        <w:rPr>
          <w:b/>
          <w:bCs/>
        </w:rPr>
      </w:pPr>
    </w:p>
    <w:p w14:paraId="6F9C485B" w14:textId="77777777" w:rsidR="00072681" w:rsidRPr="009864F1" w:rsidRDefault="00072681" w:rsidP="00072681">
      <w:pPr>
        <w:rPr>
          <w:b/>
          <w:bCs/>
        </w:rPr>
      </w:pPr>
    </w:p>
    <w:p w14:paraId="22BB9C20" w14:textId="77777777" w:rsidR="00072681" w:rsidRPr="009864F1" w:rsidRDefault="00072681" w:rsidP="00072681"/>
    <w:p w14:paraId="59A6B299" w14:textId="77777777" w:rsidR="00072681" w:rsidRPr="009864F1" w:rsidRDefault="00072681" w:rsidP="00072681">
      <w:r w:rsidRPr="009864F1">
        <w:rPr>
          <w:b/>
          <w:bCs/>
        </w:rPr>
        <w:t xml:space="preserve">                    THI &lt;72</w:t>
      </w:r>
      <w:r w:rsidRPr="009864F1">
        <w:rPr>
          <w:b/>
          <w:bCs/>
        </w:rPr>
        <w:tab/>
      </w:r>
      <w:r w:rsidRPr="009864F1">
        <w:rPr>
          <w:b/>
          <w:bCs/>
        </w:rPr>
        <w:tab/>
        <w:t xml:space="preserve">                      THI &gt;72&lt;76</w:t>
      </w:r>
      <w:r w:rsidRPr="009864F1">
        <w:rPr>
          <w:b/>
          <w:bCs/>
        </w:rPr>
        <w:tab/>
      </w:r>
      <w:r w:rsidRPr="009864F1">
        <w:rPr>
          <w:b/>
          <w:bCs/>
        </w:rPr>
        <w:tab/>
        <w:t xml:space="preserve">                  THI &gt;76</w:t>
      </w:r>
    </w:p>
    <w:p w14:paraId="6B1E86C6" w14:textId="77777777" w:rsidR="00072681" w:rsidRPr="009864F1" w:rsidRDefault="00072681" w:rsidP="00072681">
      <w:pPr>
        <w:rPr>
          <w:noProof/>
          <w14:ligatures w14:val="standardContextual"/>
        </w:rPr>
      </w:pPr>
      <w:r w:rsidRPr="009864F1">
        <w:rPr>
          <w:b/>
          <w:bCs/>
          <w:noProof/>
          <w:lang w:val="it-IT" w:eastAsia="it-IT"/>
        </w:rPr>
        <w:drawing>
          <wp:inline distT="0" distB="0" distL="0" distR="0" wp14:anchorId="3CE8D003" wp14:editId="4A80D9DB">
            <wp:extent cx="1922106" cy="1973865"/>
            <wp:effectExtent l="0" t="0" r="0" b="0"/>
            <wp:docPr id="485620746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5620746" name="Picture 1" descr="A screenshot of a graph&#10;&#10;Description automatically generated"/>
                    <pic:cNvPicPr/>
                  </pic:nvPicPr>
                  <pic:blipFill rotWithShape="1">
                    <a:blip r:embed="rId8"/>
                    <a:srcRect l="3656" t="3329" r="55636" b="68801"/>
                    <a:stretch/>
                  </pic:blipFill>
                  <pic:spPr bwMode="auto">
                    <a:xfrm>
                      <a:off x="0" y="0"/>
                      <a:ext cx="1966939" cy="20199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864F1">
        <w:rPr>
          <w:noProof/>
          <w14:ligatures w14:val="standardContextual"/>
        </w:rPr>
        <w:t xml:space="preserve"> </w:t>
      </w:r>
      <w:r w:rsidRPr="009864F1">
        <w:rPr>
          <w:b/>
          <w:bCs/>
          <w:noProof/>
          <w:lang w:val="it-IT" w:eastAsia="it-IT"/>
        </w:rPr>
        <w:drawing>
          <wp:inline distT="0" distB="0" distL="0" distR="0" wp14:anchorId="4C328D6F" wp14:editId="4A68C439">
            <wp:extent cx="1978090" cy="1978444"/>
            <wp:effectExtent l="0" t="0" r="3175" b="3175"/>
            <wp:docPr id="102691017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910171" name="Picture 1" descr="A screenshot of a graph&#10;&#10;Description automatically generated"/>
                    <pic:cNvPicPr/>
                  </pic:nvPicPr>
                  <pic:blipFill rotWithShape="1">
                    <a:blip r:embed="rId8"/>
                    <a:srcRect l="3589" t="69914" r="54651" b="2241"/>
                    <a:stretch/>
                  </pic:blipFill>
                  <pic:spPr bwMode="auto">
                    <a:xfrm>
                      <a:off x="0" y="0"/>
                      <a:ext cx="2034543" cy="20349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864F1">
        <w:rPr>
          <w:b/>
          <w:bCs/>
          <w:noProof/>
          <w:lang w:val="it-IT" w:eastAsia="it-IT"/>
        </w:rPr>
        <w:drawing>
          <wp:inline distT="0" distB="0" distL="0" distR="0" wp14:anchorId="303CA3F0" wp14:editId="2169F0E0">
            <wp:extent cx="1987421" cy="1978103"/>
            <wp:effectExtent l="0" t="0" r="0" b="3175"/>
            <wp:docPr id="1296786377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6786377" name="Picture 1" descr="A screenshot of a graph&#10;&#10;Description automatically generated"/>
                    <pic:cNvPicPr/>
                  </pic:nvPicPr>
                  <pic:blipFill rotWithShape="1">
                    <a:blip r:embed="rId8"/>
                    <a:srcRect l="3863" t="36768" r="55882" b="36520"/>
                    <a:stretch/>
                  </pic:blipFill>
                  <pic:spPr bwMode="auto">
                    <a:xfrm>
                      <a:off x="0" y="0"/>
                      <a:ext cx="2114635" cy="21047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25490D" w14:textId="77777777" w:rsidR="00072681" w:rsidRPr="009864F1" w:rsidRDefault="00072681" w:rsidP="00072681">
      <w:pPr>
        <w:rPr>
          <w:b/>
          <w:bCs/>
        </w:rPr>
      </w:pPr>
    </w:p>
    <w:p w14:paraId="6A703995" w14:textId="77777777" w:rsidR="00072681" w:rsidRDefault="00072681" w:rsidP="00072681">
      <w:r w:rsidRPr="009864F1">
        <w:rPr>
          <w:b/>
          <w:bCs/>
        </w:rPr>
        <w:t xml:space="preserve">Figure 2. </w:t>
      </w:r>
      <w:r w:rsidRPr="009864F1">
        <w:t>Overlay of BL1/BL2 (Q2 represents Cd11</w:t>
      </w:r>
      <w:r w:rsidRPr="009864F1">
        <w:rPr>
          <w:vertAlign w:val="superscript"/>
        </w:rPr>
        <w:t>+</w:t>
      </w:r>
      <w:r w:rsidRPr="009864F1">
        <w:t>/Cd14</w:t>
      </w:r>
      <w:r w:rsidRPr="009864F1">
        <w:rPr>
          <w:vertAlign w:val="superscript"/>
        </w:rPr>
        <w:t xml:space="preserve">+ </w:t>
      </w:r>
      <w:r w:rsidRPr="009864F1">
        <w:t>cell subset of macrophages).</w:t>
      </w:r>
      <w:r>
        <w:t xml:space="preserve"> </w:t>
      </w:r>
    </w:p>
    <w:p w14:paraId="6E5DFC5E" w14:textId="77777777" w:rsidR="00072681" w:rsidRPr="003D7D44" w:rsidRDefault="00072681" w:rsidP="00072681">
      <w:pPr>
        <w:rPr>
          <w:b/>
          <w:bCs/>
        </w:rPr>
      </w:pPr>
    </w:p>
    <w:p w14:paraId="26A789ED" w14:textId="77777777" w:rsidR="00072681" w:rsidRDefault="00072681" w:rsidP="00072681"/>
    <w:p w14:paraId="04957B76" w14:textId="230CB039" w:rsidR="00072681" w:rsidRDefault="00072681"/>
    <w:sectPr w:rsidR="00072681" w:rsidSect="00986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681"/>
    <w:rsid w:val="0002278C"/>
    <w:rsid w:val="00063500"/>
    <w:rsid w:val="00072681"/>
    <w:rsid w:val="006054B2"/>
    <w:rsid w:val="007A1B48"/>
    <w:rsid w:val="009864F1"/>
    <w:rsid w:val="00E21CB9"/>
    <w:rsid w:val="00F45D55"/>
    <w:rsid w:val="00F73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16566"/>
  <w15:chartTrackingRefBased/>
  <w15:docId w15:val="{97AD151C-4A5A-1F4B-B6B4-4486A67F2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68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6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26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268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268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268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268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268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268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268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6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26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26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26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26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26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26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26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26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26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26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268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26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268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26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268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26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26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26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268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2278C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605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0CC07D-D805-4F43-AF73-35FC7AE744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.ciliberti</dc:creator>
  <cp:keywords/>
  <dc:description/>
  <cp:lastModifiedBy>maria.ciliberti</cp:lastModifiedBy>
  <cp:revision>2</cp:revision>
  <dcterms:created xsi:type="dcterms:W3CDTF">2024-11-05T11:49:00Z</dcterms:created>
  <dcterms:modified xsi:type="dcterms:W3CDTF">2024-11-05T11:49:00Z</dcterms:modified>
</cp:coreProperties>
</file>